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A9EF5" w14:textId="134F268C" w:rsidR="002A51D7" w:rsidRPr="00A31F1E" w:rsidRDefault="002A51D7" w:rsidP="008776CD">
      <w:pPr>
        <w:spacing w:afterLines="50" w:after="156"/>
        <w:jc w:val="left"/>
        <w:rPr>
          <w:rFonts w:ascii="Times New Roman" w:hAnsi="Times New Roman" w:cs="Times New Roman"/>
          <w:sz w:val="28"/>
          <w:szCs w:val="28"/>
        </w:rPr>
      </w:pPr>
      <w:r w:rsidRPr="00A31F1E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8776CD">
        <w:rPr>
          <w:rFonts w:ascii="Times New Roman" w:hAnsi="Times New Roman" w:hint="eastAsia"/>
          <w:b/>
          <w:sz w:val="28"/>
          <w:szCs w:val="28"/>
        </w:rPr>
        <w:t>S</w:t>
      </w:r>
      <w:r w:rsidR="00E51494">
        <w:rPr>
          <w:rFonts w:ascii="Times New Roman" w:hAnsi="Times New Roman"/>
          <w:b/>
          <w:sz w:val="28"/>
          <w:szCs w:val="28"/>
        </w:rPr>
        <w:t>10</w:t>
      </w:r>
      <w:r w:rsidRPr="00A31F1E">
        <w:rPr>
          <w:rFonts w:ascii="Times New Roman" w:hAnsi="Times New Roman" w:cs="Times New Roman"/>
          <w:sz w:val="28"/>
          <w:szCs w:val="28"/>
        </w:rPr>
        <w:t xml:space="preserve"> Pooled grade 3-4 adverse effects in </w:t>
      </w:r>
      <w:r w:rsidR="00B54E2B" w:rsidRPr="00A31F1E">
        <w:rPr>
          <w:rFonts w:ascii="Times New Roman" w:hAnsi="Times New Roman" w:cs="Times New Roman"/>
          <w:sz w:val="28"/>
          <w:szCs w:val="28"/>
        </w:rPr>
        <w:t>SCLC</w:t>
      </w:r>
      <w:r w:rsidRPr="00A31F1E">
        <w:rPr>
          <w:rFonts w:ascii="Times New Roman" w:hAnsi="Times New Roman" w:cs="Times New Roman"/>
          <w:sz w:val="28"/>
          <w:szCs w:val="28"/>
        </w:rPr>
        <w:t xml:space="preserve"> patients</w:t>
      </w:r>
      <w:r w:rsidR="00C3073E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6492" w:type="dxa"/>
        <w:jc w:val="center"/>
        <w:tblLook w:val="04A0" w:firstRow="1" w:lastRow="0" w:firstColumn="1" w:lastColumn="0" w:noHBand="0" w:noVBand="1"/>
      </w:tblPr>
      <w:tblGrid>
        <w:gridCol w:w="1172"/>
        <w:gridCol w:w="1522"/>
        <w:gridCol w:w="1003"/>
        <w:gridCol w:w="1832"/>
        <w:gridCol w:w="963"/>
      </w:tblGrid>
      <w:tr w:rsidR="00A61B02" w:rsidRPr="00A61B02" w14:paraId="142FC31C" w14:textId="77777777" w:rsidTr="00C3073E">
        <w:trPr>
          <w:trHeight w:val="285"/>
          <w:jc w:val="center"/>
        </w:trPr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50BDAD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55770643"/>
            <w:r w:rsidRPr="00A61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50D2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 3-4 AEs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E39E3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A61B02" w:rsidRPr="00A61B02" w14:paraId="601431E4" w14:textId="77777777" w:rsidTr="00C3073E">
        <w:trPr>
          <w:trHeight w:val="285"/>
          <w:jc w:val="center"/>
        </w:trPr>
        <w:tc>
          <w:tcPr>
            <w:tcW w:w="269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CD694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913C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5762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50100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3073E" w:rsidRPr="00A61B02" w14:paraId="5E8FD685" w14:textId="77777777" w:rsidTr="00C3073E">
        <w:trPr>
          <w:trHeight w:val="386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F051" w14:textId="77777777" w:rsidR="00C3073E" w:rsidRPr="00A61B02" w:rsidRDefault="00C3073E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9E6" w14:textId="7504265A" w:rsidR="00C3073E" w:rsidRPr="00A61B02" w:rsidRDefault="004661C9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1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86B" w14:textId="7A5B5E05" w:rsidR="00C3073E" w:rsidRPr="00A61B02" w:rsidRDefault="004661C9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1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5%-53.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25DF" w14:textId="77777777" w:rsidR="00C3073E" w:rsidRPr="00A61B02" w:rsidRDefault="00C3073E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A61B02" w:rsidRPr="00A61B02" w14:paraId="33E2DAAD" w14:textId="77777777" w:rsidTr="00C3073E">
        <w:trPr>
          <w:trHeight w:val="429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858E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7F3C" w14:textId="77777777" w:rsidR="00A61B02" w:rsidRPr="00A61B02" w:rsidRDefault="00A61B02" w:rsidP="00C30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t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1B28" w14:textId="2424B05E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3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98D6" w14:textId="03E7AB8D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2%-19.3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246" w14:textId="3079E72D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4%</w:t>
            </w:r>
          </w:p>
        </w:tc>
      </w:tr>
      <w:tr w:rsidR="00A61B02" w:rsidRPr="00A61B02" w14:paraId="49BA0A64" w14:textId="77777777" w:rsidTr="00C3073E">
        <w:trPr>
          <w:trHeight w:val="422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F11F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F6AD" w14:textId="77777777" w:rsidR="00A61B02" w:rsidRPr="00A61B02" w:rsidRDefault="00A61B02" w:rsidP="00C30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rish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F81A" w14:textId="656FAC95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F28F" w14:textId="3712CBB5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-17.2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2E1E" w14:textId="50EC4C80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0%</w:t>
            </w:r>
          </w:p>
        </w:tc>
      </w:tr>
      <w:tr w:rsidR="00A61B02" w:rsidRPr="00A61B02" w14:paraId="548AC904" w14:textId="77777777" w:rsidTr="00C3073E">
        <w:trPr>
          <w:trHeight w:val="428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81D6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A9C" w14:textId="77777777" w:rsidR="00A61B02" w:rsidRPr="00A61B02" w:rsidRDefault="00A61B02" w:rsidP="00C30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0188" w14:textId="01DCE40A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.62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A210" w14:textId="0BC2A9D0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33%-52.9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099E" w14:textId="483B0FE3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2%</w:t>
            </w:r>
          </w:p>
        </w:tc>
      </w:tr>
      <w:tr w:rsidR="00A61B02" w:rsidRPr="00A61B02" w14:paraId="451FE3F7" w14:textId="77777777" w:rsidTr="00C3073E">
        <w:trPr>
          <w:trHeight w:val="420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7764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2878" w14:textId="77777777" w:rsidR="00A61B02" w:rsidRPr="00A61B02" w:rsidRDefault="00A61B02" w:rsidP="00C30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683A" w14:textId="58423BE2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6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A60" w14:textId="2B2EE80D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8%-14.2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6C49" w14:textId="67022281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1%</w:t>
            </w:r>
          </w:p>
        </w:tc>
      </w:tr>
      <w:tr w:rsidR="00A61B02" w:rsidRPr="00A61B02" w14:paraId="674E80BD" w14:textId="77777777" w:rsidTr="00C3073E">
        <w:trPr>
          <w:trHeight w:val="425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474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9B4C" w14:textId="77777777" w:rsidR="00A61B02" w:rsidRPr="00A61B02" w:rsidRDefault="00A61B02" w:rsidP="00C30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es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6E7A" w14:textId="0DE10AE2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.68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1D2E" w14:textId="7D1843D5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13%-82.2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5E7" w14:textId="2CD7E06A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2%</w:t>
            </w:r>
          </w:p>
        </w:tc>
      </w:tr>
      <w:tr w:rsidR="00A61B02" w:rsidRPr="00A61B02" w14:paraId="44B9B2BD" w14:textId="77777777" w:rsidTr="00C3073E">
        <w:trPr>
          <w:trHeight w:val="432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B9FC" w14:textId="77777777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E4E5" w14:textId="77777777" w:rsidR="00A61B02" w:rsidRPr="00A61B02" w:rsidRDefault="00A61B02" w:rsidP="00C30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F1B2" w14:textId="06767CD0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FE98" w14:textId="09E9525F" w:rsidR="00A61B02" w:rsidRPr="00A61B02" w:rsidRDefault="00D41FC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%-15.66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119F" w14:textId="2A4AFAEE" w:rsidR="00A61B02" w:rsidRPr="00A61B02" w:rsidRDefault="00A61B02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</w:t>
            </w:r>
            <w:r w:rsidR="00D4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1B02" w:rsidRPr="00A61B02" w14:paraId="72B6D3F4" w14:textId="77777777" w:rsidTr="00C3073E">
        <w:trPr>
          <w:trHeight w:val="315"/>
          <w:jc w:val="center"/>
        </w:trPr>
        <w:tc>
          <w:tcPr>
            <w:tcW w:w="64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ADC6C" w14:textId="77777777" w:rsidR="00A61B02" w:rsidRPr="00A61B02" w:rsidRDefault="00A61B02" w:rsidP="00F94A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(</w:t>
            </w:r>
            <w:r w:rsidRPr="00C307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</w:t>
            </w: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C3073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C3073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6%; P</w:t>
            </w:r>
            <w:r w:rsidR="00C3073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C3073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); Egger's </w:t>
            </w:r>
            <w:proofErr w:type="gramStart"/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(</w:t>
            </w:r>
            <w:proofErr w:type="gramEnd"/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3073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C3073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61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7)</w:t>
            </w:r>
          </w:p>
        </w:tc>
      </w:tr>
    </w:tbl>
    <w:p w14:paraId="6AEE24BC" w14:textId="77777777" w:rsidR="00A61B02" w:rsidRDefault="00A31F1E" w:rsidP="008776CD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A61B0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bookmarkEnd w:id="0"/>
      <w:r w:rsidRPr="00A61B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ade 3-4 AEs: grade 3-4 adverse effects; 95%CI: 95% confidence interval</w:t>
      </w:r>
      <w:r w:rsidR="00C3073E">
        <w:rPr>
          <w:rFonts w:ascii="Times New Roman" w:hAnsi="Times New Roman" w:cs="Times New Roman" w:hint="eastAsia"/>
          <w:sz w:val="24"/>
          <w:szCs w:val="24"/>
        </w:rPr>
        <w:t>.</w:t>
      </w:r>
    </w:p>
    <w:p w14:paraId="4D042C1E" w14:textId="77777777" w:rsidR="00A61B02" w:rsidRPr="00A61B02" w:rsidRDefault="00A61B02" w:rsidP="00A61B02">
      <w:pPr>
        <w:jc w:val="center"/>
        <w:rPr>
          <w:sz w:val="24"/>
          <w:szCs w:val="24"/>
        </w:rPr>
      </w:pPr>
    </w:p>
    <w:sectPr w:rsidR="00A61B02" w:rsidRPr="00A61B02" w:rsidSect="00C307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36C53" w14:textId="77777777" w:rsidR="005E2585" w:rsidRDefault="005E2585" w:rsidP="00B54E2B">
      <w:r>
        <w:separator/>
      </w:r>
    </w:p>
  </w:endnote>
  <w:endnote w:type="continuationSeparator" w:id="0">
    <w:p w14:paraId="75A0DCD8" w14:textId="77777777" w:rsidR="005E2585" w:rsidRDefault="005E2585" w:rsidP="00B54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D636D" w14:textId="77777777" w:rsidR="005E2585" w:rsidRDefault="005E2585" w:rsidP="00B54E2B">
      <w:r>
        <w:separator/>
      </w:r>
    </w:p>
  </w:footnote>
  <w:footnote w:type="continuationSeparator" w:id="0">
    <w:p w14:paraId="4057B0D7" w14:textId="77777777" w:rsidR="005E2585" w:rsidRDefault="005E2585" w:rsidP="00B54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1D7"/>
    <w:rsid w:val="000A0781"/>
    <w:rsid w:val="000D55A2"/>
    <w:rsid w:val="001468A3"/>
    <w:rsid w:val="00282B5D"/>
    <w:rsid w:val="002A51D7"/>
    <w:rsid w:val="003548E6"/>
    <w:rsid w:val="004661C9"/>
    <w:rsid w:val="004964DA"/>
    <w:rsid w:val="004B45F6"/>
    <w:rsid w:val="005308DF"/>
    <w:rsid w:val="005E2585"/>
    <w:rsid w:val="00812654"/>
    <w:rsid w:val="00834265"/>
    <w:rsid w:val="008351AC"/>
    <w:rsid w:val="008776CD"/>
    <w:rsid w:val="008D5B0A"/>
    <w:rsid w:val="009F6FD0"/>
    <w:rsid w:val="00A31F1E"/>
    <w:rsid w:val="00A61B02"/>
    <w:rsid w:val="00A86507"/>
    <w:rsid w:val="00B54E2B"/>
    <w:rsid w:val="00C3073E"/>
    <w:rsid w:val="00C9763D"/>
    <w:rsid w:val="00D41FCB"/>
    <w:rsid w:val="00DA16DF"/>
    <w:rsid w:val="00E14300"/>
    <w:rsid w:val="00E5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94F455C"/>
  <w15:docId w15:val="{3D405DB3-1238-4C5A-99F8-63A75EEEC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F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E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E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2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0-10-27T16:26:00Z</dcterms:created>
  <dcterms:modified xsi:type="dcterms:W3CDTF">2021-01-21T12:00:00Z</dcterms:modified>
</cp:coreProperties>
</file>